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8B4905" w14:textId="77777777" w:rsidR="003363BB" w:rsidRPr="003363BB" w:rsidRDefault="003363BB" w:rsidP="003363BB">
      <w:pPr>
        <w:pStyle w:val="TableHeader"/>
        <w:ind w:left="720"/>
        <w:rPr>
          <w:rFonts w:ascii="Cambria" w:hAnsi="Cambria"/>
          <w:bCs/>
          <w:sz w:val="22"/>
          <w:szCs w:val="22"/>
        </w:rPr>
      </w:pPr>
      <w:bookmarkStart w:id="0" w:name="_GoBack"/>
      <w:bookmarkEnd w:id="0"/>
      <w:r w:rsidRPr="003363BB">
        <w:rPr>
          <w:rFonts w:ascii="Cambria" w:hAnsi="Cambria"/>
          <w:bCs/>
          <w:noProof/>
          <w:sz w:val="22"/>
          <w:szCs w:val="22"/>
          <w:lang w:val="en-US"/>
        </w:rPr>
        <w:drawing>
          <wp:anchor distT="0" distB="0" distL="114300" distR="114300" simplePos="0" relativeHeight="251659264" behindDoc="0" locked="0" layoutInCell="1" allowOverlap="1" wp14:anchorId="444D6D1E" wp14:editId="695FEA9E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9525" b="0"/>
            <wp:wrapNone/>
            <wp:docPr id="1" name="Picture 1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363BB">
        <w:rPr>
          <w:rFonts w:ascii="Cambria" w:hAnsi="Cambria"/>
          <w:bCs/>
          <w:sz w:val="22"/>
          <w:szCs w:val="22"/>
        </w:rPr>
        <w:t>CONSORT 2010 checklist of information to include when reporting a randomised trial*</w:t>
      </w:r>
    </w:p>
    <w:p w14:paraId="507D36DB" w14:textId="77777777" w:rsidR="003363BB" w:rsidRPr="003363BB" w:rsidRDefault="003363BB" w:rsidP="003363BB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22"/>
          <w:szCs w:val="22"/>
        </w:rPr>
      </w:pPr>
    </w:p>
    <w:tbl>
      <w:tblPr>
        <w:tblW w:w="13950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9702"/>
        <w:gridCol w:w="1440"/>
      </w:tblGrid>
      <w:tr w:rsidR="003363BB" w:rsidRPr="003363BB" w14:paraId="1AEB2178" w14:textId="77777777" w:rsidTr="003363BB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6EAE5AEE" w14:textId="77777777" w:rsidR="003363BB" w:rsidRPr="003363BB" w:rsidRDefault="003363BB" w:rsidP="007E6C97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31E34177" w14:textId="77777777" w:rsidR="003363BB" w:rsidRPr="003363BB" w:rsidRDefault="003363BB" w:rsidP="007E6C97">
            <w:pPr>
              <w:pStyle w:val="TableHeader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Item No</w:t>
            </w:r>
          </w:p>
        </w:tc>
        <w:tc>
          <w:tcPr>
            <w:tcW w:w="97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7653465F" w14:textId="77777777" w:rsidR="003363BB" w:rsidRPr="003363BB" w:rsidRDefault="003363BB" w:rsidP="007E6C97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Checklist item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73BFAA09" w14:textId="77777777" w:rsidR="003363BB" w:rsidRPr="003363BB" w:rsidRDefault="003363BB" w:rsidP="007E6C97">
            <w:pPr>
              <w:pStyle w:val="TableHeader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Reported on page No</w:t>
            </w:r>
          </w:p>
        </w:tc>
      </w:tr>
      <w:tr w:rsidR="003363BB" w:rsidRPr="003363BB" w14:paraId="5E006B00" w14:textId="77777777" w:rsidTr="003363BB">
        <w:tc>
          <w:tcPr>
            <w:tcW w:w="13950" w:type="dxa"/>
            <w:gridSpan w:val="4"/>
            <w:tcBorders>
              <w:top w:val="single" w:sz="4" w:space="0" w:color="auto"/>
            </w:tcBorders>
          </w:tcPr>
          <w:p w14:paraId="496FB85C" w14:textId="77777777" w:rsidR="003363BB" w:rsidRPr="003363BB" w:rsidRDefault="003363BB" w:rsidP="007E6C97">
            <w:pPr>
              <w:pStyle w:val="TableSubHead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3363BB" w:rsidRPr="003363BB" w14:paraId="2A2E8F7C" w14:textId="77777777" w:rsidTr="003363BB">
        <w:tc>
          <w:tcPr>
            <w:tcW w:w="2088" w:type="dxa"/>
            <w:vMerge w:val="restart"/>
          </w:tcPr>
          <w:p w14:paraId="5115C713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B830934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9702" w:type="dxa"/>
          </w:tcPr>
          <w:p w14:paraId="7D04FFE8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3DA5653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3363BB" w:rsidRPr="003363BB" w14:paraId="3BEDBF7F" w14:textId="77777777" w:rsidTr="003363BB">
        <w:tc>
          <w:tcPr>
            <w:tcW w:w="2088" w:type="dxa"/>
            <w:vMerge/>
          </w:tcPr>
          <w:p w14:paraId="57436003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EC7365F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9702" w:type="dxa"/>
          </w:tcPr>
          <w:p w14:paraId="4B7DA7D6" w14:textId="77777777" w:rsid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 xml:space="preserve">Structured summary of trial design, methods, results, and </w:t>
            </w:r>
          </w:p>
          <w:p w14:paraId="2E9CA7F7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conclusions (for specific guidance see CONSORT for abstracts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AE485CC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363BB" w:rsidRPr="003363BB" w14:paraId="45A45EF3" w14:textId="77777777" w:rsidTr="003363BB">
        <w:tc>
          <w:tcPr>
            <w:tcW w:w="13950" w:type="dxa"/>
            <w:gridSpan w:val="4"/>
          </w:tcPr>
          <w:p w14:paraId="2AD8438E" w14:textId="77777777" w:rsidR="003363BB" w:rsidRPr="003363BB" w:rsidRDefault="003363BB" w:rsidP="007E6C97">
            <w:pPr>
              <w:pStyle w:val="TableSubHead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3363BB" w:rsidRPr="003363BB" w14:paraId="7E54A1B9" w14:textId="77777777" w:rsidTr="003363BB">
        <w:tc>
          <w:tcPr>
            <w:tcW w:w="2088" w:type="dxa"/>
            <w:vMerge w:val="restart"/>
          </w:tcPr>
          <w:p w14:paraId="4DDB6B3D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75ADF0A1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9702" w:type="dxa"/>
          </w:tcPr>
          <w:p w14:paraId="2CF538CA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690713A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3363BB" w:rsidRPr="003363BB" w14:paraId="6A3A40A8" w14:textId="77777777" w:rsidTr="003363BB">
        <w:trPr>
          <w:trHeight w:val="413"/>
        </w:trPr>
        <w:tc>
          <w:tcPr>
            <w:tcW w:w="2088" w:type="dxa"/>
            <w:vMerge/>
          </w:tcPr>
          <w:p w14:paraId="0FCD2661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C460791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9702" w:type="dxa"/>
          </w:tcPr>
          <w:p w14:paraId="359D2596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8B7B226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3363BB" w:rsidRPr="003363BB" w14:paraId="48AD4A5A" w14:textId="77777777" w:rsidTr="003363BB">
        <w:tc>
          <w:tcPr>
            <w:tcW w:w="13950" w:type="dxa"/>
            <w:gridSpan w:val="4"/>
          </w:tcPr>
          <w:p w14:paraId="57CF599A" w14:textId="77777777" w:rsidR="003363BB" w:rsidRPr="003363BB" w:rsidRDefault="003363BB" w:rsidP="007E6C97">
            <w:pPr>
              <w:pStyle w:val="TableSubHead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3363BB" w:rsidRPr="003363BB" w14:paraId="60C4CAA3" w14:textId="77777777" w:rsidTr="003363BB">
        <w:tc>
          <w:tcPr>
            <w:tcW w:w="2088" w:type="dxa"/>
            <w:vMerge w:val="restart"/>
          </w:tcPr>
          <w:p w14:paraId="3B0A3DA1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12EB28A6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9702" w:type="dxa"/>
          </w:tcPr>
          <w:p w14:paraId="62833601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EBBAC10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3363BB" w:rsidRPr="003363BB" w14:paraId="5DFBE1BC" w14:textId="77777777" w:rsidTr="003363BB">
        <w:trPr>
          <w:trHeight w:val="305"/>
        </w:trPr>
        <w:tc>
          <w:tcPr>
            <w:tcW w:w="2088" w:type="dxa"/>
            <w:vMerge/>
          </w:tcPr>
          <w:p w14:paraId="789EAD79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A71E820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9702" w:type="dxa"/>
          </w:tcPr>
          <w:p w14:paraId="7EE3067D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67CD4C8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363BB" w:rsidRPr="003363BB" w14:paraId="4644008B" w14:textId="77777777" w:rsidTr="003363BB">
        <w:tc>
          <w:tcPr>
            <w:tcW w:w="2088" w:type="dxa"/>
            <w:vMerge w:val="restart"/>
          </w:tcPr>
          <w:p w14:paraId="230FC469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2EEEC531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9702" w:type="dxa"/>
          </w:tcPr>
          <w:p w14:paraId="190FA280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7D9B6BC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3363BB" w:rsidRPr="003363BB" w14:paraId="1206F8DA" w14:textId="77777777" w:rsidTr="003363BB">
        <w:tc>
          <w:tcPr>
            <w:tcW w:w="2088" w:type="dxa"/>
            <w:vMerge/>
          </w:tcPr>
          <w:p w14:paraId="39D5C1D1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879494A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9702" w:type="dxa"/>
          </w:tcPr>
          <w:p w14:paraId="3FFD77F8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9F047FF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3363BB" w:rsidRPr="003363BB" w14:paraId="210607A5" w14:textId="77777777" w:rsidTr="003363BB">
        <w:tc>
          <w:tcPr>
            <w:tcW w:w="2088" w:type="dxa"/>
          </w:tcPr>
          <w:p w14:paraId="3085765F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0B1AF6AD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702" w:type="dxa"/>
          </w:tcPr>
          <w:p w14:paraId="24760E5C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011AC26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2-13</w:t>
            </w:r>
          </w:p>
        </w:tc>
      </w:tr>
      <w:tr w:rsidR="003363BB" w:rsidRPr="003363BB" w14:paraId="62FA9EA6" w14:textId="77777777" w:rsidTr="003363BB">
        <w:tc>
          <w:tcPr>
            <w:tcW w:w="2088" w:type="dxa"/>
            <w:vMerge w:val="restart"/>
          </w:tcPr>
          <w:p w14:paraId="7F60169C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24505E6D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9702" w:type="dxa"/>
          </w:tcPr>
          <w:p w14:paraId="3A4349E6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276CF47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3363BB" w:rsidRPr="003363BB" w14:paraId="6965B96F" w14:textId="77777777" w:rsidTr="003363BB">
        <w:tc>
          <w:tcPr>
            <w:tcW w:w="2088" w:type="dxa"/>
            <w:vMerge/>
          </w:tcPr>
          <w:p w14:paraId="43A52790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1EB9050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9702" w:type="dxa"/>
          </w:tcPr>
          <w:p w14:paraId="350C0E1A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A85C866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363BB" w:rsidRPr="003363BB" w14:paraId="592C11CE" w14:textId="77777777" w:rsidTr="003363BB">
        <w:tc>
          <w:tcPr>
            <w:tcW w:w="2088" w:type="dxa"/>
            <w:vMerge w:val="restart"/>
          </w:tcPr>
          <w:p w14:paraId="7E87C2FE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39508B27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9702" w:type="dxa"/>
          </w:tcPr>
          <w:p w14:paraId="61F71AD4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FCD11AD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3363BB" w:rsidRPr="003363BB" w14:paraId="3436DF55" w14:textId="77777777" w:rsidTr="003363BB">
        <w:tc>
          <w:tcPr>
            <w:tcW w:w="2088" w:type="dxa"/>
            <w:vMerge/>
          </w:tcPr>
          <w:p w14:paraId="0AB404A0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7221A1C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9702" w:type="dxa"/>
          </w:tcPr>
          <w:p w14:paraId="32506F8D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2D443B9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363BB" w:rsidRPr="003363BB" w14:paraId="371C127E" w14:textId="77777777" w:rsidTr="003363BB">
        <w:tc>
          <w:tcPr>
            <w:tcW w:w="2088" w:type="dxa"/>
          </w:tcPr>
          <w:p w14:paraId="38229287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215C05EF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02" w:type="dxa"/>
          </w:tcPr>
          <w:p w14:paraId="625C60D6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CFBE8BB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363BB" w:rsidRPr="003363BB" w14:paraId="0CC3F5E2" w14:textId="77777777" w:rsidTr="003363BB">
        <w:tc>
          <w:tcPr>
            <w:tcW w:w="2088" w:type="dxa"/>
            <w:vMerge w:val="restart"/>
          </w:tcPr>
          <w:p w14:paraId="4AFE4D54" w14:textId="77777777" w:rsidR="003363BB" w:rsidRPr="003363BB" w:rsidRDefault="003363BB" w:rsidP="007E6C9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cs="Arial"/>
                <w:sz w:val="22"/>
                <w:szCs w:val="22"/>
              </w:rPr>
              <w:t> </w:t>
            </w:r>
            <w:r w:rsidRPr="003363BB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</w:tcPr>
          <w:p w14:paraId="18E97C64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9702" w:type="dxa"/>
          </w:tcPr>
          <w:p w14:paraId="5055B8E2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3A2848E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3363BB" w:rsidRPr="003363BB" w14:paraId="5B89CF4D" w14:textId="77777777" w:rsidTr="003363BB">
        <w:tc>
          <w:tcPr>
            <w:tcW w:w="2088" w:type="dxa"/>
            <w:vMerge/>
          </w:tcPr>
          <w:p w14:paraId="54BC9EB7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321B47C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9702" w:type="dxa"/>
          </w:tcPr>
          <w:p w14:paraId="1F15E95E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6A67957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3363BB" w:rsidRPr="003363BB" w14:paraId="65AD2C08" w14:textId="77777777" w:rsidTr="003363BB">
        <w:tc>
          <w:tcPr>
            <w:tcW w:w="2088" w:type="dxa"/>
          </w:tcPr>
          <w:p w14:paraId="50E2AEDD" w14:textId="77777777" w:rsidR="003363BB" w:rsidRPr="003363BB" w:rsidRDefault="003363BB" w:rsidP="007E6C9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cs="Arial"/>
                <w:sz w:val="22"/>
                <w:szCs w:val="22"/>
              </w:rPr>
              <w:lastRenderedPageBreak/>
              <w:t> </w:t>
            </w:r>
            <w:r w:rsidRPr="003363BB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</w:tcPr>
          <w:p w14:paraId="235B31B9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702" w:type="dxa"/>
          </w:tcPr>
          <w:p w14:paraId="7C8F4D16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08D3EC1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3363BB" w:rsidRPr="003363BB" w14:paraId="5C3F1FC0" w14:textId="77777777" w:rsidTr="003363BB">
        <w:tc>
          <w:tcPr>
            <w:tcW w:w="2088" w:type="dxa"/>
          </w:tcPr>
          <w:p w14:paraId="3F7F1868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cs="Arial"/>
                <w:sz w:val="22"/>
                <w:szCs w:val="22"/>
              </w:rPr>
              <w:t> </w:t>
            </w:r>
            <w:r w:rsidRPr="003363BB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09D81E08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702" w:type="dxa"/>
          </w:tcPr>
          <w:p w14:paraId="4304E0FD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D3819B6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0-11</w:t>
            </w:r>
          </w:p>
        </w:tc>
      </w:tr>
      <w:tr w:rsidR="003363BB" w:rsidRPr="003363BB" w14:paraId="35CAC515" w14:textId="77777777" w:rsidTr="003363BB">
        <w:tc>
          <w:tcPr>
            <w:tcW w:w="2088" w:type="dxa"/>
            <w:vMerge w:val="restart"/>
          </w:tcPr>
          <w:p w14:paraId="7CB1F146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5181F32E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9702" w:type="dxa"/>
          </w:tcPr>
          <w:p w14:paraId="015B0328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B94C809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3363BB" w:rsidRPr="003363BB" w14:paraId="3E738279" w14:textId="77777777" w:rsidTr="003363BB">
        <w:tc>
          <w:tcPr>
            <w:tcW w:w="2088" w:type="dxa"/>
            <w:vMerge/>
          </w:tcPr>
          <w:p w14:paraId="3EF7845E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89DE21D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9702" w:type="dxa"/>
          </w:tcPr>
          <w:p w14:paraId="1BF855D1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1010041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363BB" w:rsidRPr="003363BB" w14:paraId="34DD977C" w14:textId="77777777" w:rsidTr="003363BB">
        <w:tc>
          <w:tcPr>
            <w:tcW w:w="2088" w:type="dxa"/>
            <w:vMerge w:val="restart"/>
          </w:tcPr>
          <w:p w14:paraId="70613305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5BEF4991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2a</w:t>
            </w:r>
          </w:p>
        </w:tc>
        <w:tc>
          <w:tcPr>
            <w:tcW w:w="9702" w:type="dxa"/>
          </w:tcPr>
          <w:p w14:paraId="05E6182C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739F0F3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6-18</w:t>
            </w:r>
          </w:p>
        </w:tc>
      </w:tr>
      <w:tr w:rsidR="003363BB" w:rsidRPr="003363BB" w14:paraId="7695D89D" w14:textId="77777777" w:rsidTr="003363BB">
        <w:tc>
          <w:tcPr>
            <w:tcW w:w="2088" w:type="dxa"/>
            <w:vMerge/>
          </w:tcPr>
          <w:p w14:paraId="34093788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0A41AD2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9702" w:type="dxa"/>
          </w:tcPr>
          <w:p w14:paraId="12A5CFE5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E25435A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6-18</w:t>
            </w:r>
          </w:p>
        </w:tc>
      </w:tr>
      <w:tr w:rsidR="003363BB" w:rsidRPr="003363BB" w14:paraId="48DC8963" w14:textId="77777777" w:rsidTr="003363BB">
        <w:tc>
          <w:tcPr>
            <w:tcW w:w="13950" w:type="dxa"/>
            <w:gridSpan w:val="4"/>
          </w:tcPr>
          <w:p w14:paraId="6DA4083A" w14:textId="77777777" w:rsidR="003363BB" w:rsidRPr="003363BB" w:rsidRDefault="003363BB" w:rsidP="007E6C97">
            <w:pPr>
              <w:pStyle w:val="TableSubHead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3363BB" w:rsidRPr="003363BB" w14:paraId="57AAB203" w14:textId="77777777" w:rsidTr="003363BB">
        <w:tc>
          <w:tcPr>
            <w:tcW w:w="2088" w:type="dxa"/>
            <w:vMerge w:val="restart"/>
          </w:tcPr>
          <w:p w14:paraId="4F8F7F98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14:paraId="4F1EC1E2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9702" w:type="dxa"/>
          </w:tcPr>
          <w:p w14:paraId="6A00E8DF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FF290D3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3363BB" w:rsidRPr="003363BB" w14:paraId="5D81B1B8" w14:textId="77777777" w:rsidTr="003363BB">
        <w:tc>
          <w:tcPr>
            <w:tcW w:w="2088" w:type="dxa"/>
            <w:vMerge/>
          </w:tcPr>
          <w:p w14:paraId="4A7C023E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26EE69C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9702" w:type="dxa"/>
          </w:tcPr>
          <w:p w14:paraId="4391993B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For each group, losses and exclusions after randomisation,</w:t>
            </w:r>
            <w:r w:rsidRPr="003363BB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363BB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3B04CDE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3363BB" w:rsidRPr="003363BB" w14:paraId="1AA2D2AD" w14:textId="77777777" w:rsidTr="003363BB">
        <w:tc>
          <w:tcPr>
            <w:tcW w:w="2088" w:type="dxa"/>
            <w:vMerge w:val="restart"/>
          </w:tcPr>
          <w:p w14:paraId="538BCE36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3572DCD0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9702" w:type="dxa"/>
          </w:tcPr>
          <w:p w14:paraId="128DE052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7E36B93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8-19</w:t>
            </w:r>
          </w:p>
        </w:tc>
      </w:tr>
      <w:tr w:rsidR="003363BB" w:rsidRPr="003363BB" w14:paraId="73E42B46" w14:textId="77777777" w:rsidTr="003363BB">
        <w:tc>
          <w:tcPr>
            <w:tcW w:w="2088" w:type="dxa"/>
            <w:vMerge/>
          </w:tcPr>
          <w:p w14:paraId="7378FC61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37704A9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9702" w:type="dxa"/>
          </w:tcPr>
          <w:p w14:paraId="07FA7EC5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FDE07F6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363BB" w:rsidRPr="003363BB" w14:paraId="331BF271" w14:textId="77777777" w:rsidTr="003363BB">
        <w:tc>
          <w:tcPr>
            <w:tcW w:w="2088" w:type="dxa"/>
          </w:tcPr>
          <w:p w14:paraId="135D2481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774E16F1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702" w:type="dxa"/>
          </w:tcPr>
          <w:p w14:paraId="09D31098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1304035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3363BB" w:rsidRPr="003363BB" w14:paraId="607AC02F" w14:textId="77777777" w:rsidTr="003363BB">
        <w:tc>
          <w:tcPr>
            <w:tcW w:w="2088" w:type="dxa"/>
          </w:tcPr>
          <w:p w14:paraId="5230B3F0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</w:tcPr>
          <w:p w14:paraId="3173F031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702" w:type="dxa"/>
          </w:tcPr>
          <w:p w14:paraId="47D25C78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C324B2C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21-27</w:t>
            </w:r>
          </w:p>
        </w:tc>
      </w:tr>
      <w:tr w:rsidR="003363BB" w:rsidRPr="003363BB" w14:paraId="051A302B" w14:textId="77777777" w:rsidTr="003363BB">
        <w:tc>
          <w:tcPr>
            <w:tcW w:w="2088" w:type="dxa"/>
            <w:vMerge w:val="restart"/>
          </w:tcPr>
          <w:p w14:paraId="602BA5D0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0584F522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9702" w:type="dxa"/>
          </w:tcPr>
          <w:p w14:paraId="58BCC14A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C50069A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22-23</w:t>
            </w:r>
          </w:p>
        </w:tc>
      </w:tr>
      <w:tr w:rsidR="003363BB" w:rsidRPr="003363BB" w14:paraId="1B3460A4" w14:textId="77777777" w:rsidTr="003363BB">
        <w:tc>
          <w:tcPr>
            <w:tcW w:w="2088" w:type="dxa"/>
            <w:vMerge/>
          </w:tcPr>
          <w:p w14:paraId="58B69C83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09F44F3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9702" w:type="dxa"/>
          </w:tcPr>
          <w:p w14:paraId="292505AE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C57B12A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363BB" w:rsidRPr="003363BB" w14:paraId="119F0CF4" w14:textId="77777777" w:rsidTr="003363BB">
        <w:tc>
          <w:tcPr>
            <w:tcW w:w="2088" w:type="dxa"/>
          </w:tcPr>
          <w:p w14:paraId="436C38E3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29CF36FB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702" w:type="dxa"/>
          </w:tcPr>
          <w:p w14:paraId="0D7CFED9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F497F23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363BB" w:rsidRPr="003363BB" w14:paraId="3D8FDB20" w14:textId="77777777" w:rsidTr="003363BB">
        <w:tc>
          <w:tcPr>
            <w:tcW w:w="2088" w:type="dxa"/>
          </w:tcPr>
          <w:p w14:paraId="1DC098B3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00AEDD61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9702" w:type="dxa"/>
          </w:tcPr>
          <w:p w14:paraId="4F6F7741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363BB">
              <w:rPr>
                <w:rFonts w:ascii="Arial" w:hAnsi="Arial" w:cs="Arial"/>
                <w:sz w:val="22"/>
                <w:szCs w:val="22"/>
              </w:rPr>
              <w:t>All important</w:t>
            </w:r>
            <w:proofErr w:type="spellEnd"/>
            <w:r w:rsidRPr="003363BB">
              <w:rPr>
                <w:rFonts w:ascii="Arial" w:hAnsi="Arial" w:cs="Arial"/>
                <w:sz w:val="22"/>
                <w:szCs w:val="22"/>
              </w:rPr>
              <w:t xml:space="preserve"> harms or unintended effects in each group (for specific guidance see CONSORT for harms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23EC81E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3363BB" w:rsidRPr="003363BB" w14:paraId="7C601C28" w14:textId="77777777" w:rsidTr="003363BB">
        <w:tc>
          <w:tcPr>
            <w:tcW w:w="13950" w:type="dxa"/>
            <w:gridSpan w:val="4"/>
          </w:tcPr>
          <w:p w14:paraId="52D62541" w14:textId="77777777" w:rsidR="003363BB" w:rsidRPr="003363BB" w:rsidRDefault="003363BB" w:rsidP="007E6C97">
            <w:pPr>
              <w:pStyle w:val="TableSubHead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3363BB" w:rsidRPr="003363BB" w14:paraId="1FAC04FF" w14:textId="77777777" w:rsidTr="003363BB">
        <w:tc>
          <w:tcPr>
            <w:tcW w:w="2088" w:type="dxa"/>
          </w:tcPr>
          <w:p w14:paraId="0E2519CE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405B9D46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9702" w:type="dxa"/>
          </w:tcPr>
          <w:p w14:paraId="15AD4B11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4258D57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31-32</w:t>
            </w:r>
          </w:p>
        </w:tc>
      </w:tr>
      <w:tr w:rsidR="003363BB" w:rsidRPr="003363BB" w14:paraId="570A34D4" w14:textId="77777777" w:rsidTr="003363BB">
        <w:tc>
          <w:tcPr>
            <w:tcW w:w="2088" w:type="dxa"/>
          </w:tcPr>
          <w:p w14:paraId="25485B91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</w:tcPr>
          <w:p w14:paraId="63ED949A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9702" w:type="dxa"/>
          </w:tcPr>
          <w:p w14:paraId="2C6ACA5D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7E21346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29-30</w:t>
            </w:r>
          </w:p>
        </w:tc>
      </w:tr>
      <w:tr w:rsidR="003363BB" w:rsidRPr="003363BB" w14:paraId="2D2358C0" w14:textId="77777777" w:rsidTr="003363BB">
        <w:tc>
          <w:tcPr>
            <w:tcW w:w="2088" w:type="dxa"/>
          </w:tcPr>
          <w:p w14:paraId="3D997F09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lastRenderedPageBreak/>
              <w:t>Interpretation</w:t>
            </w:r>
          </w:p>
        </w:tc>
        <w:tc>
          <w:tcPr>
            <w:tcW w:w="720" w:type="dxa"/>
          </w:tcPr>
          <w:p w14:paraId="44AB43D3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9702" w:type="dxa"/>
          </w:tcPr>
          <w:p w14:paraId="7955E165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EB4E789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29-30</w:t>
            </w:r>
          </w:p>
        </w:tc>
      </w:tr>
      <w:tr w:rsidR="003363BB" w:rsidRPr="003363BB" w14:paraId="44DCC563" w14:textId="77777777" w:rsidTr="003363BB">
        <w:tc>
          <w:tcPr>
            <w:tcW w:w="12510" w:type="dxa"/>
            <w:gridSpan w:val="3"/>
          </w:tcPr>
          <w:p w14:paraId="40107978" w14:textId="77777777" w:rsidR="003363BB" w:rsidRPr="003363BB" w:rsidRDefault="003363BB" w:rsidP="007E6C9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310C184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363BB" w:rsidRPr="003363BB" w14:paraId="55F6AAB4" w14:textId="77777777" w:rsidTr="003363BB">
        <w:tc>
          <w:tcPr>
            <w:tcW w:w="2088" w:type="dxa"/>
          </w:tcPr>
          <w:p w14:paraId="648D3809" w14:textId="77777777" w:rsidR="003363BB" w:rsidRPr="003363BB" w:rsidRDefault="003363BB" w:rsidP="007E6C97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18AB9FA4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9702" w:type="dxa"/>
          </w:tcPr>
          <w:p w14:paraId="0B181F69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779C7E7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3363BB" w:rsidRPr="003363BB" w14:paraId="0376D5A5" w14:textId="77777777" w:rsidTr="003363BB">
        <w:tc>
          <w:tcPr>
            <w:tcW w:w="2088" w:type="dxa"/>
          </w:tcPr>
          <w:p w14:paraId="72FFA7A9" w14:textId="77777777" w:rsidR="003363BB" w:rsidRPr="003363BB" w:rsidRDefault="003363BB" w:rsidP="007E6C97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54CFEA4A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9702" w:type="dxa"/>
          </w:tcPr>
          <w:p w14:paraId="475C084D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0B74FA2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3363BB" w:rsidRPr="003363BB" w14:paraId="053C83A7" w14:textId="77777777" w:rsidTr="003363BB">
        <w:tc>
          <w:tcPr>
            <w:tcW w:w="2088" w:type="dxa"/>
            <w:tcBorders>
              <w:bottom w:val="single" w:sz="12" w:space="0" w:color="auto"/>
            </w:tcBorders>
          </w:tcPr>
          <w:p w14:paraId="00EEBB9D" w14:textId="77777777" w:rsidR="003363BB" w:rsidRPr="003363BB" w:rsidRDefault="003363BB" w:rsidP="007E6C97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61A03101" w14:textId="77777777" w:rsidR="003363BB" w:rsidRPr="003363BB" w:rsidRDefault="003363BB" w:rsidP="007E6C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9702" w:type="dxa"/>
            <w:tcBorders>
              <w:bottom w:val="single" w:sz="12" w:space="0" w:color="auto"/>
            </w:tcBorders>
          </w:tcPr>
          <w:p w14:paraId="5984CB54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3363BB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3363BB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</w:tcPr>
          <w:p w14:paraId="56794442" w14:textId="77777777" w:rsidR="003363BB" w:rsidRPr="003363BB" w:rsidRDefault="003363BB" w:rsidP="007E6C9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D9351D1" w14:textId="77777777" w:rsidR="003363BB" w:rsidRPr="003363BB" w:rsidRDefault="003363BB" w:rsidP="003363BB">
      <w:pPr>
        <w:pStyle w:val="TableNote"/>
        <w:tabs>
          <w:tab w:val="left" w:pos="4830"/>
        </w:tabs>
        <w:rPr>
          <w:sz w:val="22"/>
          <w:szCs w:val="22"/>
        </w:rPr>
      </w:pPr>
    </w:p>
    <w:p w14:paraId="17B6A8F4" w14:textId="77777777" w:rsidR="003363BB" w:rsidRPr="003363BB" w:rsidRDefault="003363BB" w:rsidP="003363BB">
      <w:pPr>
        <w:pStyle w:val="TableNote"/>
        <w:rPr>
          <w:sz w:val="22"/>
          <w:szCs w:val="22"/>
        </w:rPr>
      </w:pPr>
      <w:r w:rsidRPr="003363BB">
        <w:rPr>
          <w:sz w:val="22"/>
          <w:szCs w:val="22"/>
        </w:rPr>
        <w:t xml:space="preserve">*We strongly recommend reading this statement in conjunction with the CONSORT 2010 Explanation and Elaboration for important clarifications on all the items. </w:t>
      </w:r>
    </w:p>
    <w:p w14:paraId="557C4D04" w14:textId="77777777" w:rsidR="003363BB" w:rsidRPr="003363BB" w:rsidRDefault="003363BB" w:rsidP="003363BB">
      <w:pPr>
        <w:pStyle w:val="TableNote"/>
        <w:rPr>
          <w:sz w:val="22"/>
          <w:szCs w:val="22"/>
        </w:rPr>
      </w:pPr>
      <w:r w:rsidRPr="003363BB">
        <w:rPr>
          <w:sz w:val="22"/>
          <w:szCs w:val="22"/>
        </w:rPr>
        <w:t xml:space="preserve">If relevant, we also recommend reading CONSORT extensions for cluster randomised trials, non-inferiority and equivalence trials, non-pharmacological treatments, </w:t>
      </w:r>
    </w:p>
    <w:p w14:paraId="1CA36B05" w14:textId="77777777" w:rsidR="00B20001" w:rsidRPr="003363BB" w:rsidRDefault="003363BB" w:rsidP="003363BB">
      <w:pPr>
        <w:rPr>
          <w:sz w:val="22"/>
          <w:szCs w:val="22"/>
        </w:rPr>
      </w:pPr>
      <w:r w:rsidRPr="003363BB">
        <w:rPr>
          <w:sz w:val="22"/>
          <w:szCs w:val="22"/>
        </w:rPr>
        <w:t xml:space="preserve">herbal interventions, and pragmatic trials. Additional extensions are forthcoming: for those and for up to date references relevant to this checklist, see </w:t>
      </w:r>
      <w:hyperlink r:id="rId5" w:history="1">
        <w:r w:rsidRPr="003363BB">
          <w:rPr>
            <w:rStyle w:val="Hyperlink"/>
            <w:sz w:val="22"/>
            <w:szCs w:val="22"/>
          </w:rPr>
          <w:t>www.consort-statement.org</w:t>
        </w:r>
      </w:hyperlink>
    </w:p>
    <w:sectPr w:rsidR="00B20001" w:rsidRPr="003363BB" w:rsidSect="003363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3BB"/>
    <w:rsid w:val="0000391B"/>
    <w:rsid w:val="0003166C"/>
    <w:rsid w:val="00036335"/>
    <w:rsid w:val="00041684"/>
    <w:rsid w:val="00046BA4"/>
    <w:rsid w:val="000C0CBC"/>
    <w:rsid w:val="001444B6"/>
    <w:rsid w:val="00147403"/>
    <w:rsid w:val="00157510"/>
    <w:rsid w:val="00165B46"/>
    <w:rsid w:val="001B4CE9"/>
    <w:rsid w:val="001B5798"/>
    <w:rsid w:val="001C7CEF"/>
    <w:rsid w:val="00207A46"/>
    <w:rsid w:val="00226635"/>
    <w:rsid w:val="002270B6"/>
    <w:rsid w:val="0023611A"/>
    <w:rsid w:val="0024317C"/>
    <w:rsid w:val="0024450B"/>
    <w:rsid w:val="002643D7"/>
    <w:rsid w:val="002B0A86"/>
    <w:rsid w:val="002B65D9"/>
    <w:rsid w:val="003363BB"/>
    <w:rsid w:val="00352049"/>
    <w:rsid w:val="003635A7"/>
    <w:rsid w:val="0036552B"/>
    <w:rsid w:val="0038246A"/>
    <w:rsid w:val="003857CA"/>
    <w:rsid w:val="003B4550"/>
    <w:rsid w:val="003C0364"/>
    <w:rsid w:val="00413F7A"/>
    <w:rsid w:val="00453FC7"/>
    <w:rsid w:val="00460CED"/>
    <w:rsid w:val="004A55E3"/>
    <w:rsid w:val="004D3EA8"/>
    <w:rsid w:val="004E0B1B"/>
    <w:rsid w:val="004E7561"/>
    <w:rsid w:val="004F2146"/>
    <w:rsid w:val="004F2367"/>
    <w:rsid w:val="004F5017"/>
    <w:rsid w:val="0051583C"/>
    <w:rsid w:val="00596F9F"/>
    <w:rsid w:val="005A7B93"/>
    <w:rsid w:val="00615FAF"/>
    <w:rsid w:val="00620A68"/>
    <w:rsid w:val="0063213A"/>
    <w:rsid w:val="006334D4"/>
    <w:rsid w:val="006767A7"/>
    <w:rsid w:val="0068266A"/>
    <w:rsid w:val="00685A30"/>
    <w:rsid w:val="006979B2"/>
    <w:rsid w:val="007006C5"/>
    <w:rsid w:val="00731351"/>
    <w:rsid w:val="00751262"/>
    <w:rsid w:val="00771C1D"/>
    <w:rsid w:val="007C25B0"/>
    <w:rsid w:val="0083601A"/>
    <w:rsid w:val="00850960"/>
    <w:rsid w:val="00852E85"/>
    <w:rsid w:val="008719C6"/>
    <w:rsid w:val="008A58F8"/>
    <w:rsid w:val="008B51F1"/>
    <w:rsid w:val="008E2BC7"/>
    <w:rsid w:val="008E2E11"/>
    <w:rsid w:val="008F7085"/>
    <w:rsid w:val="00917F5D"/>
    <w:rsid w:val="00957AEB"/>
    <w:rsid w:val="00991C72"/>
    <w:rsid w:val="009E08BF"/>
    <w:rsid w:val="009F2CD5"/>
    <w:rsid w:val="00A82903"/>
    <w:rsid w:val="00A85EFD"/>
    <w:rsid w:val="00AA087D"/>
    <w:rsid w:val="00AB5550"/>
    <w:rsid w:val="00B12C0B"/>
    <w:rsid w:val="00B20001"/>
    <w:rsid w:val="00B63B1B"/>
    <w:rsid w:val="00B80A3F"/>
    <w:rsid w:val="00B935EC"/>
    <w:rsid w:val="00BA4408"/>
    <w:rsid w:val="00BB68EF"/>
    <w:rsid w:val="00C3296D"/>
    <w:rsid w:val="00C41686"/>
    <w:rsid w:val="00C46B5E"/>
    <w:rsid w:val="00C60EEF"/>
    <w:rsid w:val="00C61BC4"/>
    <w:rsid w:val="00C75B1C"/>
    <w:rsid w:val="00CE5420"/>
    <w:rsid w:val="00D33F6B"/>
    <w:rsid w:val="00D54306"/>
    <w:rsid w:val="00D617CF"/>
    <w:rsid w:val="00D61C5D"/>
    <w:rsid w:val="00DB4F3D"/>
    <w:rsid w:val="00DD269E"/>
    <w:rsid w:val="00DE4AE0"/>
    <w:rsid w:val="00E166EA"/>
    <w:rsid w:val="00E253B5"/>
    <w:rsid w:val="00E91509"/>
    <w:rsid w:val="00EA13C0"/>
    <w:rsid w:val="00EB449B"/>
    <w:rsid w:val="00EF0C42"/>
    <w:rsid w:val="00F15DE0"/>
    <w:rsid w:val="00F26BF0"/>
    <w:rsid w:val="00F351EC"/>
    <w:rsid w:val="00F404CE"/>
    <w:rsid w:val="00FF4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397A9"/>
  <w15:chartTrackingRefBased/>
  <w15:docId w15:val="{6136C2C3-CE02-4334-9A3A-80A7A145F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63B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3363BB"/>
  </w:style>
  <w:style w:type="character" w:styleId="Hyperlink">
    <w:name w:val="Hyperlink"/>
    <w:basedOn w:val="DefaultParagraphFont"/>
    <w:rsid w:val="003363BB"/>
    <w:rPr>
      <w:color w:val="0000FF"/>
      <w:u w:val="single"/>
    </w:rPr>
  </w:style>
  <w:style w:type="paragraph" w:customStyle="1" w:styleId="TableHeader">
    <w:name w:val="TableHeader"/>
    <w:basedOn w:val="Normal"/>
    <w:rsid w:val="003363BB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3363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onsort-statement.org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1</Words>
  <Characters>405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Medical Center</Company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mico, Salvatore</dc:creator>
  <cp:keywords/>
  <dc:description/>
  <cp:lastModifiedBy>Paula Gardiner</cp:lastModifiedBy>
  <cp:revision>2</cp:revision>
  <cp:lastPrinted>2019-11-12T19:55:00Z</cp:lastPrinted>
  <dcterms:created xsi:type="dcterms:W3CDTF">2019-11-12T20:14:00Z</dcterms:created>
  <dcterms:modified xsi:type="dcterms:W3CDTF">2019-11-12T20:14:00Z</dcterms:modified>
</cp:coreProperties>
</file>